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6E19D5" w14:textId="4FA7D1FD" w:rsidR="008E47D7" w:rsidRPr="008E47D7" w:rsidRDefault="00DF27C3" w:rsidP="008E47D7">
      <w:pPr>
        <w:tabs>
          <w:tab w:val="center" w:pos="5475"/>
          <w:tab w:val="center" w:pos="6450"/>
          <w:tab w:val="center" w:pos="7260"/>
          <w:tab w:val="center" w:pos="8085"/>
          <w:tab w:val="center" w:pos="8745"/>
        </w:tabs>
        <w:spacing w:line="360" w:lineRule="auto"/>
        <w:rPr>
          <w:rFonts w:ascii="Times" w:hAnsi="Times" w:cs="Times"/>
          <w:bCs/>
        </w:rPr>
      </w:pPr>
      <w:r w:rsidRPr="008E47D7">
        <w:t>Table S</w:t>
      </w:r>
      <w:r w:rsidR="008F1BE4">
        <w:t>2</w:t>
      </w:r>
      <w:bookmarkStart w:id="0" w:name="_GoBack"/>
      <w:bookmarkEnd w:id="0"/>
      <w:r w:rsidRPr="008E47D7">
        <w:t xml:space="preserve">. </w:t>
      </w:r>
      <w:r w:rsidR="008E47D7" w:rsidRPr="008E47D7">
        <w:rPr>
          <w:rFonts w:ascii="Times" w:hAnsi="Times" w:cs="Times"/>
          <w:bCs/>
        </w:rPr>
        <w:t xml:space="preserve">Correlations between BOLD [IIS – NIIS] for </w:t>
      </w:r>
      <w:r w:rsidR="008E47D7" w:rsidRPr="008E47D7">
        <w:rPr>
          <w:rFonts w:ascii="Times" w:hAnsi="Times" w:cs="Times"/>
          <w:bCs/>
          <w:color w:val="FF0000"/>
        </w:rPr>
        <w:t>correct</w:t>
      </w:r>
      <w:r w:rsidR="008E47D7" w:rsidRPr="008E47D7">
        <w:rPr>
          <w:rFonts w:ascii="Times" w:hAnsi="Times" w:cs="Times"/>
          <w:bCs/>
        </w:rPr>
        <w:t xml:space="preserve"> trials and d’ Accuracy Index</w:t>
      </w:r>
    </w:p>
    <w:p w14:paraId="7E74D09F" w14:textId="77777777" w:rsidR="00DF27C3" w:rsidRDefault="00DF27C3"/>
    <w:tbl>
      <w:tblPr>
        <w:tblW w:w="123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640"/>
        <w:gridCol w:w="1200"/>
        <w:gridCol w:w="1380"/>
        <w:gridCol w:w="1380"/>
        <w:gridCol w:w="1380"/>
        <w:gridCol w:w="1380"/>
      </w:tblGrid>
      <w:tr w:rsidR="00DF27C3" w:rsidRPr="00DF27C3" w14:paraId="7BFA2EF5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6742" w14:textId="6412B243" w:rsidR="00DF27C3" w:rsidRPr="00DF27C3" w:rsidRDefault="00DF27C3" w:rsidP="00DF27C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BOLD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[IIS –NIIS] </w:t>
            </w:r>
            <w:r w:rsidR="008E47D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for correct trials x d' </w:t>
            </w:r>
            <w:r w:rsidRPr="00DF27C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ccuracy Ind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46CA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ol (ul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77DD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5A3D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A0DE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1BCC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</w:p>
        </w:tc>
      </w:tr>
      <w:tr w:rsidR="00DF27C3" w:rsidRPr="00DF27C3" w14:paraId="49287288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62A4" w14:textId="34F2FE75" w:rsidR="00DF27C3" w:rsidRPr="00DF27C3" w:rsidRDefault="00DF27C3" w:rsidP="00EF60E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11.5 % overlap with Right </w:t>
            </w:r>
            <w:r w:rsidR="00EF60EC">
              <w:rPr>
                <w:rFonts w:ascii="Arial" w:eastAsia="Times New Roman" w:hAnsi="Arial" w:cs="Arial"/>
                <w:sz w:val="18"/>
                <w:szCs w:val="18"/>
              </w:rPr>
              <w:t>Hypothalam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0E50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>58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D9A6" w14:textId="4FEDD86E" w:rsidR="00DF27C3" w:rsidRPr="00DF27C3" w:rsidRDefault="00633B2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6CD3" w14:textId="7623969D" w:rsidR="00DF27C3" w:rsidRPr="00DF27C3" w:rsidRDefault="00633B2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CB57" w14:textId="66FEC2CE" w:rsidR="00DF27C3" w:rsidRPr="00DF27C3" w:rsidRDefault="00633B2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CFFF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>0.5968</w:t>
            </w:r>
          </w:p>
        </w:tc>
      </w:tr>
      <w:tr w:rsidR="00DF27C3" w:rsidRPr="00DF27C3" w14:paraId="2B9C3026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9FDA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4.4  % overlap wi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th Left Olfactory cort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3CDF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0637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1F3B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FD91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6325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272D1B9B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F401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4.2  % overlap with Right Amygda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87CF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C194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1924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53C4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704E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301E3D8C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D6CA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4.1  % overlap with Right ParaHippocampal Gyr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AFD2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B3C0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A9E3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3AD6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07A0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70ECECF6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F516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FC93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53FE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00C8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B366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397B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747B4E4C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8BEF" w14:textId="6E30957B" w:rsidR="00DF27C3" w:rsidRPr="00DF27C3" w:rsidRDefault="00DF27C3" w:rsidP="00EF60EC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7.8  % overlap with Right P</w:t>
            </w:r>
            <w:r w:rsidR="00EF60EC">
              <w:rPr>
                <w:rFonts w:ascii="Arial" w:eastAsia="Times New Roman" w:hAnsi="Arial" w:cs="Arial"/>
                <w:sz w:val="18"/>
                <w:szCs w:val="18"/>
              </w:rPr>
              <w:t>arahippocampal Gyrus (BA 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1F54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>32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8248" w14:textId="382BCC2E" w:rsidR="00DF27C3" w:rsidRPr="00DF27C3" w:rsidRDefault="00633B2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B070" w14:textId="7D4C3810" w:rsidR="00DF27C3" w:rsidRPr="00DF27C3" w:rsidRDefault="00633B2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9FF0" w14:textId="34C11821" w:rsidR="00DF27C3" w:rsidRPr="00DF27C3" w:rsidRDefault="00633B2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9F92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>0.6109</w:t>
            </w:r>
          </w:p>
        </w:tc>
      </w:tr>
      <w:tr w:rsidR="00DF27C3" w:rsidRPr="00DF27C3" w14:paraId="15EE449B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A488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4.3  % overlap with Right Middle Temporal Gyr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D70A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681C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CCF8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14EC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5882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705CB146" w14:textId="77777777" w:rsidTr="003905C2">
        <w:trPr>
          <w:trHeight w:val="333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9C76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56E0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9A88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0E00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F17D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19F0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73029AD1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C743" w14:textId="50F71C1E" w:rsidR="00DF27C3" w:rsidRPr="00DF27C3" w:rsidRDefault="00DF27C3" w:rsidP="003905C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29.7 % overlap with Right </w:t>
            </w:r>
            <w:r w:rsidR="003905C2">
              <w:rPr>
                <w:rFonts w:ascii="Arial" w:eastAsia="Times New Roman" w:hAnsi="Arial" w:cs="Arial"/>
                <w:sz w:val="18"/>
                <w:szCs w:val="18"/>
              </w:rPr>
              <w:t>Medial Frontal Gyrus (BA 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207F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>25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62BA" w14:textId="5B6477B0" w:rsidR="00DF27C3" w:rsidRPr="00DF27C3" w:rsidRDefault="00633B2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7B6C" w14:textId="1375BF4B" w:rsidR="00DF27C3" w:rsidRPr="00DF27C3" w:rsidRDefault="00633B2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AFD5" w14:textId="6FA35CE0" w:rsidR="00DF27C3" w:rsidRPr="00DF27C3" w:rsidRDefault="00633B2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50CD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>0.5875</w:t>
            </w:r>
          </w:p>
        </w:tc>
      </w:tr>
      <w:tr w:rsidR="00DF27C3" w:rsidRPr="00DF27C3" w14:paraId="4FEB2778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35AB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26.8 % overlap with Right Superior Frontal Gyr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B0C5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52A0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B4E4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76D5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815A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5422A130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1544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17.1 % overlap with Right Middle Frontal Gyr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900C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D4A1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0E23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3E70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33D8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69B5B4CC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7F5C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13.5 % overlap with Left Anterior Cingulate Cort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CCDB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BEA1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14DB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04C1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28DF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58696CF9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E261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8F22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FAC5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353A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CDDC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37F5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638601CE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646C" w14:textId="68EC6A14" w:rsidR="00DF27C3" w:rsidRPr="00DF27C3" w:rsidRDefault="00DF27C3" w:rsidP="003905C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74.7 % overlap with Left </w:t>
            </w:r>
            <w:r w:rsidR="003905C2">
              <w:rPr>
                <w:rFonts w:ascii="Arial" w:eastAsia="Times New Roman" w:hAnsi="Arial" w:cs="Arial"/>
                <w:sz w:val="18"/>
                <w:szCs w:val="18"/>
              </w:rPr>
              <w:t>Superior Temporal Gyrus (BA 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6684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>23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A348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>-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C604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5E86" w14:textId="7226068E" w:rsidR="00DF27C3" w:rsidRPr="00DF27C3" w:rsidRDefault="00633B2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F0B4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>0.6149</w:t>
            </w:r>
          </w:p>
        </w:tc>
      </w:tr>
      <w:tr w:rsidR="00DF27C3" w:rsidRPr="00DF27C3" w14:paraId="5D43D0B5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2291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5.8  % overlap with Left Medial Temporal Po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C946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6FE7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B2DB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4F67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0612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00C1B174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8660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5.2  % overlap with Left Superior Temporal Gyr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C373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03EC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32D9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9EEE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B9BF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2AAA8CF6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532F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3.3  % overlap with Left Middle Temporal Gyr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F3B7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76F5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4B11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93E5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89AD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0FC79593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8E69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3234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C9A3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3666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CC22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2677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60E3E2B7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E311" w14:textId="673FF190" w:rsidR="00DF27C3" w:rsidRPr="00DF27C3" w:rsidRDefault="00DF27C3" w:rsidP="008C502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47.8 % overlap with Right </w:t>
            </w:r>
            <w:r w:rsidR="008C502B">
              <w:rPr>
                <w:rFonts w:ascii="Arial" w:eastAsia="Times New Roman" w:hAnsi="Arial" w:cs="Arial"/>
                <w:sz w:val="18"/>
                <w:szCs w:val="18"/>
              </w:rPr>
              <w:t>Precentral Gyrus (BA 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0C00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>11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032F" w14:textId="33714CAE" w:rsidR="00DF27C3" w:rsidRPr="00DF27C3" w:rsidRDefault="00555AEF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2234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EFBE" w14:textId="75E15612" w:rsidR="00DF27C3" w:rsidRPr="00DF27C3" w:rsidRDefault="00555AEF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3778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>0.5775</w:t>
            </w:r>
          </w:p>
        </w:tc>
      </w:tr>
      <w:tr w:rsidR="00DF27C3" w:rsidRPr="00DF27C3" w14:paraId="1E7818E8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6485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45.5 % overlap with Right Middle Frontal Gyru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F438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E122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B88E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0C4F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FBAF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263FA4CB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35D5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CCAD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C756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292F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DC32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4834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3636A5BC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D889" w14:textId="000DCD93" w:rsidR="00DF27C3" w:rsidRPr="00DF27C3" w:rsidRDefault="00DF27C3" w:rsidP="00C542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37.7</w:t>
            </w:r>
            <w:r w:rsidR="00E16B3D">
              <w:rPr>
                <w:rFonts w:ascii="Arial" w:eastAsia="Times New Roman" w:hAnsi="Arial" w:cs="Arial"/>
                <w:sz w:val="18"/>
                <w:szCs w:val="18"/>
              </w:rPr>
              <w:t xml:space="preserve"> % overlap with Right Insula (BA 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E2F9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>11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572E" w14:textId="33B87DC4" w:rsidR="00DF27C3" w:rsidRPr="00DF27C3" w:rsidRDefault="00555AEF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48B1" w14:textId="06DAAEB2" w:rsidR="00DF27C3" w:rsidRPr="00DF27C3" w:rsidRDefault="00555AEF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84FF" w14:textId="1E465F0A" w:rsidR="00DF27C3" w:rsidRPr="00DF27C3" w:rsidRDefault="00555AEF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E42E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>0.5883</w:t>
            </w:r>
          </w:p>
        </w:tc>
      </w:tr>
      <w:tr w:rsidR="00DF27C3" w:rsidRPr="00DF27C3" w14:paraId="0ED0A25D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DBC9" w14:textId="77777777" w:rsidR="00DF27C3" w:rsidRPr="00DF27C3" w:rsidRDefault="00DF27C3" w:rsidP="00C542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21.2 % o</w:t>
            </w:r>
            <w:r w:rsidR="00C542AD">
              <w:rPr>
                <w:rFonts w:ascii="Arial" w:eastAsia="Times New Roman" w:hAnsi="Arial" w:cs="Arial"/>
                <w:sz w:val="18"/>
                <w:szCs w:val="18"/>
              </w:rPr>
              <w:t>verlap with Right Temporal Po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9A98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7443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0D46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1596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0F8E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1BF41261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9336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4.6  % overlap with Right Inferior Fron</w:t>
            </w:r>
            <w:r w:rsidR="00C542AD">
              <w:rPr>
                <w:rFonts w:ascii="Arial" w:eastAsia="Times New Roman" w:hAnsi="Arial" w:cs="Arial"/>
                <w:sz w:val="18"/>
                <w:szCs w:val="18"/>
              </w:rPr>
              <w:t>tal Gyrus (p. Orbitali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7F1E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8F84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B143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5059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4DA8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06F502C2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DFE3" w14:textId="77777777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00B4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A8F8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190B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AADD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C165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F27C3" w:rsidRPr="00DF27C3" w14:paraId="2B433494" w14:textId="77777777" w:rsidTr="00C542AD">
        <w:trPr>
          <w:trHeight w:val="240"/>
        </w:trPr>
        <w:tc>
          <w:tcPr>
            <w:tcW w:w="5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6F66" w14:textId="2C943946" w:rsidR="00DF27C3" w:rsidRPr="00DF27C3" w:rsidRDefault="00DF27C3" w:rsidP="00DF27C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 xml:space="preserve">   39.9 % overlap with L</w:t>
            </w:r>
            <w:r w:rsidR="008E47D7">
              <w:rPr>
                <w:rFonts w:ascii="Arial" w:eastAsia="Times New Roman" w:hAnsi="Arial" w:cs="Arial"/>
                <w:sz w:val="18"/>
                <w:szCs w:val="18"/>
              </w:rPr>
              <w:t xml:space="preserve">eft </w:t>
            </w:r>
            <w:r w:rsidR="00C542AD">
              <w:rPr>
                <w:rFonts w:ascii="Arial" w:eastAsia="Times New Roman" w:hAnsi="Arial" w:cs="Arial"/>
                <w:sz w:val="18"/>
                <w:szCs w:val="18"/>
              </w:rPr>
              <w:t>Anterior Cingulate</w:t>
            </w:r>
            <w:r w:rsidR="00E16B3D">
              <w:rPr>
                <w:rFonts w:ascii="Arial" w:eastAsia="Times New Roman" w:hAnsi="Arial" w:cs="Arial"/>
                <w:sz w:val="18"/>
                <w:szCs w:val="18"/>
              </w:rPr>
              <w:t xml:space="preserve"> Cortex (BA 3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41E6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>7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BD9D" w14:textId="7EB1EF0B" w:rsidR="00DF27C3" w:rsidRPr="00DF27C3" w:rsidRDefault="00555AEF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2A0E" w14:textId="0523E2CD" w:rsidR="00DF27C3" w:rsidRPr="00DF27C3" w:rsidRDefault="00555AEF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2989" w14:textId="1456F815" w:rsidR="00DF27C3" w:rsidRPr="00DF27C3" w:rsidRDefault="00555AEF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4D6E" w14:textId="77777777" w:rsidR="00DF27C3" w:rsidRPr="00DF27C3" w:rsidRDefault="00DF27C3" w:rsidP="00DF27C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F27C3">
              <w:rPr>
                <w:rFonts w:ascii="Arial" w:eastAsia="Times New Roman" w:hAnsi="Arial" w:cs="Arial"/>
                <w:sz w:val="18"/>
                <w:szCs w:val="18"/>
              </w:rPr>
              <w:t>0.6442</w:t>
            </w:r>
          </w:p>
        </w:tc>
      </w:tr>
    </w:tbl>
    <w:p w14:paraId="4C44CD68" w14:textId="77777777" w:rsidR="00814DBA" w:rsidRDefault="00814DBA">
      <w:pPr>
        <w:rPr>
          <w:sz w:val="18"/>
          <w:szCs w:val="18"/>
        </w:rPr>
      </w:pPr>
    </w:p>
    <w:p w14:paraId="4CB7114C" w14:textId="1BAA8992" w:rsidR="008E6E1D" w:rsidRPr="00D3105A" w:rsidRDefault="008E6E1D" w:rsidP="008E6E1D">
      <w:pPr>
        <w:rPr>
          <w:sz w:val="22"/>
          <w:szCs w:val="22"/>
        </w:rPr>
      </w:pPr>
      <w:r w:rsidRPr="00D3105A">
        <w:rPr>
          <w:sz w:val="22"/>
          <w:szCs w:val="22"/>
        </w:rPr>
        <w:t xml:space="preserve">Note: The overlap is the percentage of voxels relative to the entire size of the cluster that overlapped with a given region’s spatial map in the AFNI </w:t>
      </w:r>
      <w:r>
        <w:rPr>
          <w:sz w:val="22"/>
          <w:szCs w:val="22"/>
        </w:rPr>
        <w:t>MNI atlas.  So, for example, “37.7</w:t>
      </w:r>
      <w:r w:rsidRPr="00D3105A">
        <w:rPr>
          <w:sz w:val="22"/>
          <w:szCs w:val="22"/>
        </w:rPr>
        <w:t xml:space="preserve">% overlap in </w:t>
      </w:r>
      <w:r>
        <w:rPr>
          <w:sz w:val="22"/>
          <w:szCs w:val="22"/>
        </w:rPr>
        <w:t>the right insula” means 37.7</w:t>
      </w:r>
      <w:r w:rsidRPr="00D3105A">
        <w:rPr>
          <w:sz w:val="22"/>
          <w:szCs w:val="22"/>
        </w:rPr>
        <w:t>% of the cluster’s entire volume was spatially located i</w:t>
      </w:r>
      <w:r>
        <w:rPr>
          <w:sz w:val="22"/>
          <w:szCs w:val="22"/>
        </w:rPr>
        <w:t>n the MNI region outlining the right insula</w:t>
      </w:r>
      <w:r w:rsidRPr="00D3105A">
        <w:rPr>
          <w:sz w:val="22"/>
          <w:szCs w:val="22"/>
        </w:rPr>
        <w:t>.</w:t>
      </w:r>
    </w:p>
    <w:p w14:paraId="04871180" w14:textId="77777777" w:rsidR="008E6E1D" w:rsidRDefault="008E6E1D">
      <w:pPr>
        <w:rPr>
          <w:sz w:val="18"/>
          <w:szCs w:val="18"/>
        </w:rPr>
      </w:pPr>
    </w:p>
    <w:sectPr w:rsidR="008E6E1D" w:rsidSect="00DF27C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7C3"/>
    <w:rsid w:val="003905C2"/>
    <w:rsid w:val="00555AEF"/>
    <w:rsid w:val="00633B23"/>
    <w:rsid w:val="00814DBA"/>
    <w:rsid w:val="008C502B"/>
    <w:rsid w:val="008E47D7"/>
    <w:rsid w:val="008E6E1D"/>
    <w:rsid w:val="008F1BE4"/>
    <w:rsid w:val="00C542AD"/>
    <w:rsid w:val="00DF27C3"/>
    <w:rsid w:val="00E16B3D"/>
    <w:rsid w:val="00EF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AF46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2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79BC075E-99DC-4CBE-A4D5-09D3123FD4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DEC785-5F30-4202-88AD-9CB419E4EC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8572989-AAA5-4D39-94A9-502BE8F153BB}">
  <ds:schemaRefs>
    <ds:schemaRef ds:uri="http://schemas.microsoft.com/office/2006/metadata/properties"/>
    <ds:schemaRef ds:uri="684028b4-177f-4616-bee8-7fd0d2a0707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acioppo</dc:creator>
  <cp:keywords/>
  <dc:description/>
  <cp:lastModifiedBy>Revathi M.</cp:lastModifiedBy>
  <cp:revision>11</cp:revision>
  <dcterms:created xsi:type="dcterms:W3CDTF">2014-08-13T00:31:00Z</dcterms:created>
  <dcterms:modified xsi:type="dcterms:W3CDTF">2014-09-30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